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B16B5" w14:textId="2596CA6D" w:rsidR="00364175" w:rsidRDefault="008A768C">
      <w: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8A768C" w14:paraId="50C51CCE" w14:textId="77777777" w:rsidTr="008A768C">
        <w:tc>
          <w:tcPr>
            <w:tcW w:w="1271" w:type="dxa"/>
          </w:tcPr>
          <w:p w14:paraId="4CB8F876" w14:textId="241E4BD6" w:rsidR="008A768C" w:rsidRPr="008A768C" w:rsidRDefault="008A768C" w:rsidP="008A768C">
            <w:pPr>
              <w:rPr>
                <w:b/>
                <w:bCs/>
              </w:rPr>
            </w:pPr>
            <w:r w:rsidRPr="008A768C">
              <w:rPr>
                <w:b/>
                <w:bCs/>
              </w:rPr>
              <w:t>Term #</w:t>
            </w:r>
          </w:p>
        </w:tc>
        <w:tc>
          <w:tcPr>
            <w:tcW w:w="7745" w:type="dxa"/>
          </w:tcPr>
          <w:p w14:paraId="6F209A1C" w14:textId="5968C8E7" w:rsidR="008A768C" w:rsidRPr="008A768C" w:rsidRDefault="008A768C" w:rsidP="008A768C">
            <w:pPr>
              <w:rPr>
                <w:b/>
                <w:bCs/>
              </w:rPr>
            </w:pPr>
            <w:r w:rsidRPr="008A768C">
              <w:rPr>
                <w:b/>
                <w:bCs/>
              </w:rPr>
              <w:t>Search term</w:t>
            </w:r>
          </w:p>
        </w:tc>
      </w:tr>
      <w:tr w:rsidR="008A768C" w14:paraId="3C438A3D" w14:textId="77777777" w:rsidTr="008A768C">
        <w:tc>
          <w:tcPr>
            <w:tcW w:w="1271" w:type="dxa"/>
          </w:tcPr>
          <w:p w14:paraId="01C20294" w14:textId="23F01BDD" w:rsidR="008A768C" w:rsidRDefault="008A768C" w:rsidP="008A768C">
            <w:r>
              <w:t>1</w:t>
            </w:r>
          </w:p>
        </w:tc>
        <w:tc>
          <w:tcPr>
            <w:tcW w:w="7745" w:type="dxa"/>
          </w:tcPr>
          <w:p w14:paraId="0AE98943" w14:textId="084CD2FB" w:rsidR="008A768C" w:rsidRDefault="008A768C" w:rsidP="008A768C">
            <w:r>
              <w:t>“</w:t>
            </w:r>
            <w:proofErr w:type="gramStart"/>
            <w:r>
              <w:t>screening</w:t>
            </w:r>
            <w:proofErr w:type="gramEnd"/>
            <w:r>
              <w:t xml:space="preserve"> to prevent spontaneous preterm birth”.mp</w:t>
            </w:r>
          </w:p>
        </w:tc>
      </w:tr>
      <w:tr w:rsidR="008A768C" w14:paraId="571F3100" w14:textId="77777777" w:rsidTr="008A768C">
        <w:tc>
          <w:tcPr>
            <w:tcW w:w="1271" w:type="dxa"/>
          </w:tcPr>
          <w:p w14:paraId="061B07CB" w14:textId="4D69ADDF" w:rsidR="008A768C" w:rsidRDefault="008A768C" w:rsidP="008A768C">
            <w:r>
              <w:t>2</w:t>
            </w:r>
          </w:p>
        </w:tc>
        <w:tc>
          <w:tcPr>
            <w:tcW w:w="7745" w:type="dxa"/>
          </w:tcPr>
          <w:p w14:paraId="56069F6E" w14:textId="06468E00" w:rsidR="008A768C" w:rsidRDefault="008A768C" w:rsidP="008A768C">
            <w:r>
              <w:t>“</w:t>
            </w:r>
            <w:proofErr w:type="gramStart"/>
            <w:r>
              <w:t>length</w:t>
            </w:r>
            <w:proofErr w:type="gramEnd"/>
            <w:r>
              <w:t xml:space="preserve"> of the cervix and the risk of spontaneous”.mp</w:t>
            </w:r>
          </w:p>
        </w:tc>
      </w:tr>
      <w:tr w:rsidR="008A768C" w14:paraId="0B69111A" w14:textId="77777777" w:rsidTr="008A768C">
        <w:tc>
          <w:tcPr>
            <w:tcW w:w="1271" w:type="dxa"/>
          </w:tcPr>
          <w:p w14:paraId="62A7B85F" w14:textId="6A4033E1" w:rsidR="008A768C" w:rsidRDefault="008A768C" w:rsidP="008A768C">
            <w:r>
              <w:t>3</w:t>
            </w:r>
          </w:p>
        </w:tc>
        <w:tc>
          <w:tcPr>
            <w:tcW w:w="7745" w:type="dxa"/>
          </w:tcPr>
          <w:p w14:paraId="5758F984" w14:textId="5BC24CEC" w:rsidR="008A768C" w:rsidRDefault="008A768C" w:rsidP="008A768C">
            <w:r>
              <w:t>“</w:t>
            </w:r>
            <w:proofErr w:type="gramStart"/>
            <w:r>
              <w:t>predictive</w:t>
            </w:r>
            <w:proofErr w:type="gramEnd"/>
            <w:r>
              <w:t xml:space="preserve"> accuracy of serial transvaginal cervical lengths”.mp</w:t>
            </w:r>
          </w:p>
        </w:tc>
      </w:tr>
      <w:tr w:rsidR="008A768C" w14:paraId="7BB27627" w14:textId="77777777" w:rsidTr="008A768C">
        <w:tc>
          <w:tcPr>
            <w:tcW w:w="1271" w:type="dxa"/>
          </w:tcPr>
          <w:p w14:paraId="58C1C53F" w14:textId="3C131FD9" w:rsidR="008A768C" w:rsidRDefault="008A768C" w:rsidP="008A768C">
            <w:r>
              <w:t>4</w:t>
            </w:r>
          </w:p>
        </w:tc>
        <w:tc>
          <w:tcPr>
            <w:tcW w:w="7745" w:type="dxa"/>
          </w:tcPr>
          <w:p w14:paraId="1CB8E193" w14:textId="480DD90B" w:rsidR="008A768C" w:rsidRDefault="008A768C" w:rsidP="008A768C">
            <w:r>
              <w:t>((cervix or cervical) adj3 length).</w:t>
            </w:r>
            <w:proofErr w:type="spellStart"/>
            <w:r>
              <w:t>mp</w:t>
            </w:r>
            <w:proofErr w:type="spellEnd"/>
          </w:p>
        </w:tc>
      </w:tr>
      <w:tr w:rsidR="008A768C" w14:paraId="3CEC0634" w14:textId="77777777" w:rsidTr="008A768C">
        <w:tc>
          <w:tcPr>
            <w:tcW w:w="1271" w:type="dxa"/>
          </w:tcPr>
          <w:p w14:paraId="086BA763" w14:textId="44B98AE5" w:rsidR="008A768C" w:rsidRDefault="008A768C" w:rsidP="008A768C">
            <w:r>
              <w:t>5</w:t>
            </w:r>
          </w:p>
        </w:tc>
        <w:tc>
          <w:tcPr>
            <w:tcW w:w="7745" w:type="dxa"/>
          </w:tcPr>
          <w:p w14:paraId="25014620" w14:textId="564C56A2" w:rsidR="008A768C" w:rsidRDefault="008A768C" w:rsidP="008A768C">
            <w:r>
              <w:t>Cervix Uteri/</w:t>
            </w:r>
          </w:p>
        </w:tc>
      </w:tr>
      <w:tr w:rsidR="008A768C" w14:paraId="4D502109" w14:textId="77777777" w:rsidTr="008A768C">
        <w:tc>
          <w:tcPr>
            <w:tcW w:w="1271" w:type="dxa"/>
          </w:tcPr>
          <w:p w14:paraId="45B6C4CB" w14:textId="1D123C79" w:rsidR="008A768C" w:rsidRDefault="008A768C" w:rsidP="008A768C">
            <w:r>
              <w:t>6</w:t>
            </w:r>
          </w:p>
        </w:tc>
        <w:tc>
          <w:tcPr>
            <w:tcW w:w="7745" w:type="dxa"/>
          </w:tcPr>
          <w:p w14:paraId="0FA879AA" w14:textId="49A4644F" w:rsidR="008A768C" w:rsidRDefault="008A768C" w:rsidP="008A768C">
            <w:r>
              <w:t>Uterine Cervical Incompetence/</w:t>
            </w:r>
          </w:p>
        </w:tc>
      </w:tr>
      <w:tr w:rsidR="008A768C" w14:paraId="462BC387" w14:textId="77777777" w:rsidTr="008A768C">
        <w:tc>
          <w:tcPr>
            <w:tcW w:w="1271" w:type="dxa"/>
          </w:tcPr>
          <w:p w14:paraId="16102B8A" w14:textId="5FA6BA28" w:rsidR="008A768C" w:rsidRDefault="008A768C" w:rsidP="008A768C">
            <w:r>
              <w:t>7</w:t>
            </w:r>
          </w:p>
        </w:tc>
        <w:tc>
          <w:tcPr>
            <w:tcW w:w="7745" w:type="dxa"/>
          </w:tcPr>
          <w:p w14:paraId="05631BBD" w14:textId="42A91446" w:rsidR="008A768C" w:rsidRDefault="008A768C" w:rsidP="008A768C">
            <w:r>
              <w:t>Cervical Length Measurement/</w:t>
            </w:r>
          </w:p>
        </w:tc>
      </w:tr>
      <w:tr w:rsidR="008A768C" w14:paraId="3C571DA2" w14:textId="77777777" w:rsidTr="008A768C">
        <w:tc>
          <w:tcPr>
            <w:tcW w:w="1271" w:type="dxa"/>
          </w:tcPr>
          <w:p w14:paraId="17F8EFC8" w14:textId="1A408652" w:rsidR="008A768C" w:rsidRDefault="008A768C" w:rsidP="008A768C">
            <w:r>
              <w:t>8</w:t>
            </w:r>
          </w:p>
        </w:tc>
        <w:tc>
          <w:tcPr>
            <w:tcW w:w="7745" w:type="dxa"/>
          </w:tcPr>
          <w:p w14:paraId="4413880C" w14:textId="6B7B98A5" w:rsidR="008A768C" w:rsidRDefault="008A768C" w:rsidP="008A768C">
            <w:r>
              <w:t>Ultrasonography, Prenatal/</w:t>
            </w:r>
          </w:p>
        </w:tc>
      </w:tr>
      <w:tr w:rsidR="008A768C" w14:paraId="6E417D86" w14:textId="77777777" w:rsidTr="008A768C">
        <w:tc>
          <w:tcPr>
            <w:tcW w:w="1271" w:type="dxa"/>
          </w:tcPr>
          <w:p w14:paraId="0E6AF99D" w14:textId="386DBFF2" w:rsidR="008A768C" w:rsidRDefault="008A768C" w:rsidP="008A768C">
            <w:r>
              <w:t>9</w:t>
            </w:r>
          </w:p>
        </w:tc>
        <w:tc>
          <w:tcPr>
            <w:tcW w:w="7745" w:type="dxa"/>
          </w:tcPr>
          <w:p w14:paraId="38F6C71D" w14:textId="03262D8B" w:rsidR="008A768C" w:rsidRDefault="008A768C" w:rsidP="008A768C">
            <w:r>
              <w:t>4 or 5 or 6 or 7 or 8</w:t>
            </w:r>
          </w:p>
        </w:tc>
      </w:tr>
      <w:tr w:rsidR="008A768C" w14:paraId="726E4951" w14:textId="77777777" w:rsidTr="008A768C">
        <w:tc>
          <w:tcPr>
            <w:tcW w:w="1271" w:type="dxa"/>
          </w:tcPr>
          <w:p w14:paraId="05306115" w14:textId="66FB3C94" w:rsidR="008A768C" w:rsidRDefault="008A768C" w:rsidP="008A768C">
            <w:r>
              <w:t>10</w:t>
            </w:r>
          </w:p>
        </w:tc>
        <w:tc>
          <w:tcPr>
            <w:tcW w:w="7745" w:type="dxa"/>
          </w:tcPr>
          <w:p w14:paraId="2C090E17" w14:textId="695822D6" w:rsidR="008A768C" w:rsidRDefault="008A768C" w:rsidP="008A768C">
            <w:r>
              <w:t xml:space="preserve">((pre-term or preterm or premature) adj (delivery or birth or labour or </w:t>
            </w:r>
            <w:proofErr w:type="spellStart"/>
            <w:r>
              <w:t>labor</w:t>
            </w:r>
            <w:proofErr w:type="spellEnd"/>
            <w:r>
              <w:t>).</w:t>
            </w:r>
            <w:proofErr w:type="spellStart"/>
            <w:r>
              <w:t>mp</w:t>
            </w:r>
            <w:proofErr w:type="spellEnd"/>
          </w:p>
        </w:tc>
      </w:tr>
      <w:tr w:rsidR="008A768C" w14:paraId="10D30A40" w14:textId="77777777" w:rsidTr="008A768C">
        <w:tc>
          <w:tcPr>
            <w:tcW w:w="1271" w:type="dxa"/>
          </w:tcPr>
          <w:p w14:paraId="0765FCB8" w14:textId="3B1EAF92" w:rsidR="008A768C" w:rsidRDefault="008A768C" w:rsidP="008A768C">
            <w:r>
              <w:t>11</w:t>
            </w:r>
          </w:p>
        </w:tc>
        <w:tc>
          <w:tcPr>
            <w:tcW w:w="7745" w:type="dxa"/>
          </w:tcPr>
          <w:p w14:paraId="6E9CCF8B" w14:textId="23B48E8E" w:rsidR="008A768C" w:rsidRDefault="008A768C" w:rsidP="008A768C">
            <w:r>
              <w:t xml:space="preserve">Exp Obstetric </w:t>
            </w:r>
            <w:proofErr w:type="spellStart"/>
            <w:r>
              <w:t>Labor</w:t>
            </w:r>
            <w:proofErr w:type="spellEnd"/>
            <w:r>
              <w:t>, Premature/</w:t>
            </w:r>
          </w:p>
        </w:tc>
      </w:tr>
      <w:tr w:rsidR="008A768C" w14:paraId="37616792" w14:textId="77777777" w:rsidTr="008A768C">
        <w:tc>
          <w:tcPr>
            <w:tcW w:w="1271" w:type="dxa"/>
          </w:tcPr>
          <w:p w14:paraId="390AF0DD" w14:textId="58CDDE5D" w:rsidR="008A768C" w:rsidRDefault="008A768C" w:rsidP="008A768C">
            <w:r>
              <w:t>12</w:t>
            </w:r>
          </w:p>
        </w:tc>
        <w:tc>
          <w:tcPr>
            <w:tcW w:w="7745" w:type="dxa"/>
          </w:tcPr>
          <w:p w14:paraId="73C71444" w14:textId="10716D89" w:rsidR="008A768C" w:rsidRDefault="00076C89" w:rsidP="008A768C">
            <w:r>
              <w:t>a</w:t>
            </w:r>
            <w:r w:rsidR="008A768C">
              <w:t>bortion, spontaneous/</w:t>
            </w:r>
          </w:p>
        </w:tc>
      </w:tr>
      <w:tr w:rsidR="008A768C" w14:paraId="79653A89" w14:textId="77777777" w:rsidTr="008A768C">
        <w:tc>
          <w:tcPr>
            <w:tcW w:w="1271" w:type="dxa"/>
          </w:tcPr>
          <w:p w14:paraId="303E8FC3" w14:textId="41E7C084" w:rsidR="008A768C" w:rsidRDefault="008A768C" w:rsidP="008A768C">
            <w:r>
              <w:t>13</w:t>
            </w:r>
          </w:p>
        </w:tc>
        <w:tc>
          <w:tcPr>
            <w:tcW w:w="7745" w:type="dxa"/>
          </w:tcPr>
          <w:p w14:paraId="6B1E02FB" w14:textId="6F7C10B4" w:rsidR="008A768C" w:rsidRDefault="008A768C" w:rsidP="008A768C">
            <w:r>
              <w:t>10 or 11 or 12</w:t>
            </w:r>
          </w:p>
        </w:tc>
      </w:tr>
      <w:tr w:rsidR="00076C89" w14:paraId="21BA9E9D" w14:textId="77777777" w:rsidTr="008A768C">
        <w:tc>
          <w:tcPr>
            <w:tcW w:w="1271" w:type="dxa"/>
          </w:tcPr>
          <w:p w14:paraId="2792B675" w14:textId="7C5C4FE5" w:rsidR="00076C89" w:rsidRDefault="00076C89" w:rsidP="008A768C">
            <w:r>
              <w:t>14</w:t>
            </w:r>
          </w:p>
        </w:tc>
        <w:tc>
          <w:tcPr>
            <w:tcW w:w="7745" w:type="dxa"/>
          </w:tcPr>
          <w:p w14:paraId="426E6F8F" w14:textId="2206ADF4" w:rsidR="00076C89" w:rsidRDefault="00076C89" w:rsidP="008A768C">
            <w:r>
              <w:t>9 and 13</w:t>
            </w:r>
          </w:p>
        </w:tc>
      </w:tr>
      <w:tr w:rsidR="00076C89" w14:paraId="5B2889D4" w14:textId="77777777" w:rsidTr="008A768C">
        <w:tc>
          <w:tcPr>
            <w:tcW w:w="1271" w:type="dxa"/>
          </w:tcPr>
          <w:p w14:paraId="4538B122" w14:textId="52F4A187" w:rsidR="00076C89" w:rsidRDefault="00076C89" w:rsidP="008A768C">
            <w:r>
              <w:t>15</w:t>
            </w:r>
          </w:p>
        </w:tc>
        <w:tc>
          <w:tcPr>
            <w:tcW w:w="7745" w:type="dxa"/>
          </w:tcPr>
          <w:p w14:paraId="2AF02E2F" w14:textId="136D4862" w:rsidR="00076C89" w:rsidRDefault="00076C89" w:rsidP="008A768C">
            <w:r>
              <w:t>4 or 7 or 8</w:t>
            </w:r>
          </w:p>
        </w:tc>
      </w:tr>
      <w:tr w:rsidR="00076C89" w14:paraId="445CE319" w14:textId="77777777" w:rsidTr="008A768C">
        <w:tc>
          <w:tcPr>
            <w:tcW w:w="1271" w:type="dxa"/>
          </w:tcPr>
          <w:p w14:paraId="7C539BF1" w14:textId="05D0B0F3" w:rsidR="00076C89" w:rsidRDefault="00076C89" w:rsidP="008A768C">
            <w:r>
              <w:t>16</w:t>
            </w:r>
          </w:p>
        </w:tc>
        <w:tc>
          <w:tcPr>
            <w:tcW w:w="7745" w:type="dxa"/>
          </w:tcPr>
          <w:p w14:paraId="2E9279F1" w14:textId="47034BD1" w:rsidR="00076C89" w:rsidRDefault="00076C89" w:rsidP="008A768C">
            <w:r>
              <w:t>13 and 15</w:t>
            </w:r>
          </w:p>
        </w:tc>
      </w:tr>
      <w:tr w:rsidR="00076C89" w14:paraId="14822B58" w14:textId="77777777" w:rsidTr="008A768C">
        <w:tc>
          <w:tcPr>
            <w:tcW w:w="1271" w:type="dxa"/>
          </w:tcPr>
          <w:p w14:paraId="0E015153" w14:textId="17B3985A" w:rsidR="00076C89" w:rsidRDefault="00076C89" w:rsidP="008A768C">
            <w:r>
              <w:t>17</w:t>
            </w:r>
          </w:p>
        </w:tc>
        <w:tc>
          <w:tcPr>
            <w:tcW w:w="7745" w:type="dxa"/>
          </w:tcPr>
          <w:p w14:paraId="63998B4E" w14:textId="3C9109B3" w:rsidR="00076C89" w:rsidRDefault="00076C89" w:rsidP="008A768C">
            <w:r>
              <w:t>(review* or systematic or meta* or umbrella).</w:t>
            </w:r>
            <w:proofErr w:type="spellStart"/>
            <w:r>
              <w:t>mp</w:t>
            </w:r>
            <w:proofErr w:type="spellEnd"/>
          </w:p>
        </w:tc>
      </w:tr>
      <w:tr w:rsidR="00076C89" w14:paraId="4F764B8A" w14:textId="77777777" w:rsidTr="008A768C">
        <w:tc>
          <w:tcPr>
            <w:tcW w:w="1271" w:type="dxa"/>
          </w:tcPr>
          <w:p w14:paraId="2F265C85" w14:textId="1D795DD7" w:rsidR="00076C89" w:rsidRDefault="00076C89" w:rsidP="008A768C">
            <w:r>
              <w:t>18</w:t>
            </w:r>
          </w:p>
        </w:tc>
        <w:tc>
          <w:tcPr>
            <w:tcW w:w="7745" w:type="dxa"/>
          </w:tcPr>
          <w:p w14:paraId="6DB8392C" w14:textId="56046750" w:rsidR="00076C89" w:rsidRDefault="00076C89" w:rsidP="008A768C">
            <w:r>
              <w:t>16 and 17</w:t>
            </w:r>
          </w:p>
        </w:tc>
      </w:tr>
      <w:tr w:rsidR="00076C89" w14:paraId="194FAF5B" w14:textId="77777777" w:rsidTr="008A768C">
        <w:tc>
          <w:tcPr>
            <w:tcW w:w="1271" w:type="dxa"/>
          </w:tcPr>
          <w:p w14:paraId="6EEEA8CD" w14:textId="226D909B" w:rsidR="00076C89" w:rsidRDefault="00076C89" w:rsidP="008A768C">
            <w:r>
              <w:t>19</w:t>
            </w:r>
          </w:p>
        </w:tc>
        <w:tc>
          <w:tcPr>
            <w:tcW w:w="7745" w:type="dxa"/>
          </w:tcPr>
          <w:p w14:paraId="54CEB702" w14:textId="79952A33" w:rsidR="00076C89" w:rsidRDefault="00076C89" w:rsidP="008A768C">
            <w:r>
              <w:t>14 not 16</w:t>
            </w:r>
          </w:p>
        </w:tc>
      </w:tr>
      <w:tr w:rsidR="00076C89" w14:paraId="791E4EFE" w14:textId="77777777" w:rsidTr="008A768C">
        <w:tc>
          <w:tcPr>
            <w:tcW w:w="1271" w:type="dxa"/>
          </w:tcPr>
          <w:p w14:paraId="035AC6BF" w14:textId="3A19F754" w:rsidR="00076C89" w:rsidRDefault="00076C89" w:rsidP="008A768C">
            <w:r>
              <w:t>20</w:t>
            </w:r>
          </w:p>
        </w:tc>
        <w:tc>
          <w:tcPr>
            <w:tcW w:w="7745" w:type="dxa"/>
          </w:tcPr>
          <w:p w14:paraId="4C872EE1" w14:textId="5864C426" w:rsidR="00076C89" w:rsidRDefault="00076C89" w:rsidP="008A768C">
            <w:r>
              <w:t>1 and 16</w:t>
            </w:r>
          </w:p>
        </w:tc>
      </w:tr>
    </w:tbl>
    <w:p w14:paraId="24E081A1" w14:textId="77777777" w:rsidR="008A768C" w:rsidRDefault="008A768C"/>
    <w:sectPr w:rsidR="008A7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68C"/>
    <w:rsid w:val="00076C89"/>
    <w:rsid w:val="00364175"/>
    <w:rsid w:val="008A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5808"/>
  <w15:chartTrackingRefBased/>
  <w15:docId w15:val="{7F672D2D-BC2C-4AB4-9282-B901CCBE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Hughes</dc:creator>
  <cp:keywords/>
  <dc:description/>
  <cp:lastModifiedBy>Kelly Hughes</cp:lastModifiedBy>
  <cp:revision>1</cp:revision>
  <dcterms:created xsi:type="dcterms:W3CDTF">2021-10-06T04:45:00Z</dcterms:created>
  <dcterms:modified xsi:type="dcterms:W3CDTF">2021-10-06T04:58:00Z</dcterms:modified>
</cp:coreProperties>
</file>